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B68" w:rsidRDefault="00662B68" w:rsidP="00662B68">
      <w:pPr>
        <w:rPr>
          <w:u w:val="single"/>
        </w:rPr>
      </w:pPr>
      <w:r w:rsidRPr="00384AEA">
        <w:rPr>
          <w:u w:val="single"/>
        </w:rPr>
        <w:t>Appendix 1</w:t>
      </w:r>
    </w:p>
    <w:p w:rsidR="00662B68" w:rsidRPr="00384AEA" w:rsidRDefault="00662B68" w:rsidP="00662B68">
      <w:pPr>
        <w:rPr>
          <w:u w:val="single"/>
        </w:rPr>
      </w:pPr>
    </w:p>
    <w:p w:rsidR="00662B68" w:rsidRDefault="00662B68" w:rsidP="00662B68">
      <w:pPr>
        <w:rPr>
          <w:u w:val="single"/>
        </w:rPr>
      </w:pPr>
      <w:r w:rsidRPr="00384AEA">
        <w:rPr>
          <w:u w:val="single"/>
        </w:rPr>
        <w:t>Question mapping to Domain/ Subdomain</w:t>
      </w:r>
    </w:p>
    <w:p w:rsidR="00662B68" w:rsidRDefault="00662B68" w:rsidP="00662B68">
      <w:pPr>
        <w:rPr>
          <w:u w:val="single"/>
        </w:rPr>
      </w:pPr>
    </w:p>
    <w:tbl>
      <w:tblPr>
        <w:tblStyle w:val="TableGrid"/>
        <w:tblW w:w="12400" w:type="dxa"/>
        <w:tblLook w:val="04A0" w:firstRow="1" w:lastRow="0" w:firstColumn="1" w:lastColumn="0" w:noHBand="0" w:noVBand="1"/>
      </w:tblPr>
      <w:tblGrid>
        <w:gridCol w:w="1160"/>
        <w:gridCol w:w="2040"/>
        <w:gridCol w:w="3200"/>
        <w:gridCol w:w="3240"/>
        <w:gridCol w:w="1240"/>
        <w:gridCol w:w="1520"/>
      </w:tblGrid>
      <w:tr w:rsidR="00662B68" w:rsidRPr="00384AEA" w:rsidTr="007B7D1F">
        <w:trPr>
          <w:trHeight w:val="1200"/>
        </w:trPr>
        <w:tc>
          <w:tcPr>
            <w:tcW w:w="1160" w:type="dxa"/>
            <w:shd w:val="clear" w:color="auto" w:fill="E7E6E6" w:themeFill="background2"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Question Number</w:t>
            </w:r>
          </w:p>
        </w:tc>
        <w:tc>
          <w:tcPr>
            <w:tcW w:w="2040" w:type="dxa"/>
            <w:shd w:val="clear" w:color="auto" w:fill="E7E6E6" w:themeFill="background2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evel</w:t>
            </w:r>
          </w:p>
        </w:tc>
        <w:tc>
          <w:tcPr>
            <w:tcW w:w="3200" w:type="dxa"/>
            <w:shd w:val="clear" w:color="auto" w:fill="E7E6E6" w:themeFill="background2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Domain </w:t>
            </w:r>
          </w:p>
        </w:tc>
        <w:tc>
          <w:tcPr>
            <w:tcW w:w="3240" w:type="dxa"/>
            <w:shd w:val="clear" w:color="auto" w:fill="E7E6E6" w:themeFill="background2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bdomain</w:t>
            </w:r>
          </w:p>
        </w:tc>
        <w:tc>
          <w:tcPr>
            <w:tcW w:w="1240" w:type="dxa"/>
            <w:shd w:val="clear" w:color="auto" w:fill="E7E6E6" w:themeFill="background2"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imary Domain/s question taps</w:t>
            </w:r>
          </w:p>
        </w:tc>
        <w:tc>
          <w:tcPr>
            <w:tcW w:w="1520" w:type="dxa"/>
            <w:shd w:val="clear" w:color="auto" w:fill="E7E6E6" w:themeFill="background2"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condary Domain/s question taps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erson-Practitioner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Transition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ontinuity of Care</w:t>
            </w:r>
          </w:p>
        </w:tc>
        <w:tc>
          <w:tcPr>
            <w:tcW w:w="1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Knowledge of patient/familiarit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coordin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ingle point of contac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xperience of car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erson-Practitioner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mpowerment/activ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elf-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Goal Sett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r suppor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erson-Practitioner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6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coordin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15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mpowerment/activ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285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Knowledge of patient/familiarit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27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Transition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ontinuity of Car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255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erson-Practitioner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Goal Sett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elf-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coordin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upporting people to stay at hom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6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Relational continuit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coordin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Relational continuit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ingle point of contac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se 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Transition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ontinuity of Car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Decision Mak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volvement in decision mak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Goal Sett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mpowerment/activ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elf-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Longer appointment times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xperience of car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Goal Sett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mpowerment/activ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taff train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Goal Sett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P3C leadership/ supporting culture chang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9a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mpowerment/activ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6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elf-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xperience of car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9b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mpowerment/activ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elf-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Valuing Physical &amp; mental health equall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6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coordin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Longer appointment times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r suppor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Goal Sett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mpowerment/activ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elf-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Decision Mak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volvement in decision mak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xperience of car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Valuing Physical &amp; mental health equall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upporting people to stay at hom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6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coordin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se 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Transition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ontinuity of car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Relational continuit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Knowledge of patient/familiarit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P3C leadership/ supporting culture chang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coordin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6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se 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Transition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ontinuity of car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Relational continuit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Knowledge of patient/familiarit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P3C leadership/ supporting culture chang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coordin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6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se 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Transition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ontinuity of car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Relational continuit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Knowledge of patient/familiarit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P3C leadership/ supporting culture chang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6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coordin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Transition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ontinuity of Car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Knowledge of patient/familiarit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se 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coordin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Relational continuit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xperience of car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r suppor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se 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coordin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Knowledge of patient/familiarit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Transition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ontinuity of Car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se 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ingle point of contac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coordin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upporting people to stay at hom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Longer appointment times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P3C leadership/ supporting culture chang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Decision Mak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volvement in decision mak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6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mpowerment/activ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elf-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xperience of car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se 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coordin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3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taff train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P3C leadership/ supporting culture chang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P3C leadership/ supporting culture chang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6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upporting people to stay at hom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6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Transitions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ontinuity of Car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elf-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mpowerment/activ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coordin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P3C leadership/ supporting culture chang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Processes to address polypharmac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6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elf-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6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se 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P3C leadership/ supporting culture chang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xperience of car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6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Self-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My Goals Outcom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mpowerment/activ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P3C leadership/ supporting culture chang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9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6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coordin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Organisational process activities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P3C leadership/ supporting culture change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Empowerment/activation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6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re Planning</w:t>
            </w:r>
          </w:p>
        </w:tc>
        <w:tc>
          <w:tcPr>
            <w:tcW w:w="3240" w:type="dxa"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Case management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gathering/sharing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Information and Communication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Knowledge of patient/familiarity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X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None assigned N/A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None assigned N/A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662B68" w:rsidRPr="00384AEA" w:rsidTr="007B7D1F">
        <w:trPr>
          <w:trHeight w:val="300"/>
        </w:trPr>
        <w:tc>
          <w:tcPr>
            <w:tcW w:w="1160" w:type="dxa"/>
            <w:noWrap/>
            <w:hideMark/>
          </w:tcPr>
          <w:p w:rsidR="00662B68" w:rsidRPr="00384AEA" w:rsidRDefault="00662B68" w:rsidP="007B7D1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2040" w:type="dxa"/>
            <w:noWrap/>
            <w:hideMark/>
          </w:tcPr>
          <w:p w:rsidR="00662B68" w:rsidRPr="00384AEA" w:rsidRDefault="00662B68" w:rsidP="007B7D1F">
            <w:pPr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</w:pPr>
            <w:r w:rsidRPr="00384AEA">
              <w:rPr>
                <w:rFonts w:ascii="Calibri" w:eastAsia="Times New Roman" w:hAnsi="Calibri" w:cs="Times New Roman"/>
                <w:b/>
                <w:bCs/>
                <w:color w:val="FF0000"/>
                <w:lang w:eastAsia="en-GB"/>
              </w:rPr>
              <w:t> </w:t>
            </w:r>
          </w:p>
        </w:tc>
        <w:tc>
          <w:tcPr>
            <w:tcW w:w="320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None assigned N/A</w:t>
            </w:r>
          </w:p>
        </w:tc>
        <w:tc>
          <w:tcPr>
            <w:tcW w:w="3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None assigned N/A</w:t>
            </w:r>
          </w:p>
        </w:tc>
        <w:tc>
          <w:tcPr>
            <w:tcW w:w="124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520" w:type="dxa"/>
            <w:noWrap/>
            <w:hideMark/>
          </w:tcPr>
          <w:p w:rsidR="00662B68" w:rsidRPr="008A16E0" w:rsidRDefault="00662B68" w:rsidP="007B7D1F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8A16E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</w:tbl>
    <w:p w:rsidR="00662B68" w:rsidRPr="00384AEA" w:rsidRDefault="00662B68" w:rsidP="00662B68">
      <w:pPr>
        <w:rPr>
          <w:u w:val="single"/>
        </w:rPr>
      </w:pPr>
    </w:p>
    <w:p w:rsidR="00662B68" w:rsidRDefault="00662B68" w:rsidP="00662B68"/>
    <w:p w:rsidR="0055232F" w:rsidRDefault="0055232F">
      <w:bookmarkStart w:id="0" w:name="_GoBack"/>
      <w:bookmarkEnd w:id="0"/>
    </w:p>
    <w:sectPr w:rsidR="0055232F" w:rsidSect="003566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B68"/>
    <w:rsid w:val="0055232F"/>
    <w:rsid w:val="00662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AA8C2E-91DB-4814-9177-21B11F9F8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62B68"/>
    <w:pPr>
      <w:spacing w:after="0" w:line="24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31</Words>
  <Characters>702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orrell</dc:creator>
  <cp:keywords/>
  <dc:description/>
  <cp:lastModifiedBy>Jane Horrell</cp:lastModifiedBy>
  <cp:revision>1</cp:revision>
  <dcterms:created xsi:type="dcterms:W3CDTF">2016-09-30T15:14:00Z</dcterms:created>
  <dcterms:modified xsi:type="dcterms:W3CDTF">2016-09-30T15:14:00Z</dcterms:modified>
</cp:coreProperties>
</file>